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C05" w:rsidRPr="006962A4" w:rsidRDefault="00E33C05" w:rsidP="00E33C05">
      <w:pPr>
        <w:widowControl/>
        <w:topLinePunct/>
        <w:spacing w:line="340" w:lineRule="exact"/>
        <w:jc w:val="center"/>
        <w:rPr>
          <w:rFonts w:ascii="Times New Roman" w:eastAsia="宋体" w:hAnsi="Times New Roman" w:cs="Times New Roman"/>
          <w:b/>
          <w:szCs w:val="21"/>
        </w:rPr>
      </w:pPr>
      <w:r w:rsidRPr="006962A4">
        <w:rPr>
          <w:rFonts w:ascii="Times New Roman" w:eastAsia="宋体" w:hAnsi="Times New Roman" w:cs="Times New Roman"/>
          <w:b/>
          <w:szCs w:val="21"/>
        </w:rPr>
        <w:t>PCR primers for the amplification of Pbx1-Pdx1-Ngn3-Pax4 gene segments</w:t>
      </w:r>
    </w:p>
    <w:tbl>
      <w:tblPr>
        <w:tblW w:w="5000" w:type="pct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583"/>
        <w:gridCol w:w="6723"/>
      </w:tblGrid>
      <w:tr w:rsidR="00E33C05" w:rsidRPr="00784BD0" w:rsidTr="00291E94">
        <w:trPr>
          <w:trHeight w:val="285"/>
        </w:trPr>
        <w:tc>
          <w:tcPr>
            <w:tcW w:w="9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33C05" w:rsidRPr="00784BD0" w:rsidRDefault="000D6ED3" w:rsidP="000D6ED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0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33C05" w:rsidRPr="00784BD0" w:rsidRDefault="000D6ED3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6E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imer sequence</w:t>
            </w:r>
          </w:p>
        </w:tc>
      </w:tr>
      <w:tr w:rsidR="00E33C05" w:rsidRPr="00784BD0" w:rsidTr="00291E94">
        <w:trPr>
          <w:trHeight w:val="285"/>
        </w:trPr>
        <w:tc>
          <w:tcPr>
            <w:tcW w:w="95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3C05" w:rsidRPr="00784BD0" w:rsidRDefault="00C460FA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Z-</w:t>
            </w:r>
            <w:r w:rsidR="00E33C05"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BX1-F</w:t>
            </w:r>
          </w:p>
        </w:tc>
        <w:tc>
          <w:tcPr>
            <w:tcW w:w="404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ccgtcagatccgctagagatctGCCACCATGGACGAGCAGCCCAGACTGA</w:t>
            </w:r>
          </w:p>
        </w:tc>
      </w:tr>
      <w:tr w:rsidR="00E33C05" w:rsidRPr="00784BD0" w:rsidTr="00291E94">
        <w:trPr>
          <w:trHeight w:val="285"/>
        </w:trPr>
        <w:tc>
          <w:tcPr>
            <w:tcW w:w="953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BX1-PDX1-R</w:t>
            </w:r>
          </w:p>
        </w:tc>
        <w:tc>
          <w:tcPr>
            <w:tcW w:w="4047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gaactgttcctcgctgttcatGGGCCCAGGGTTGGACTCAACG</w:t>
            </w:r>
          </w:p>
        </w:tc>
      </w:tr>
      <w:tr w:rsidR="00E33C05" w:rsidRPr="00784BD0" w:rsidTr="00291E94">
        <w:trPr>
          <w:trHeight w:val="285"/>
        </w:trPr>
        <w:tc>
          <w:tcPr>
            <w:tcW w:w="953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1-PDX1-F</w:t>
            </w:r>
          </w:p>
        </w:tc>
        <w:tc>
          <w:tcPr>
            <w:tcW w:w="4047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cgttgagtccaaccctgggcccGCCACCATGAACAGCGAGGAACAGTTCT</w:t>
            </w:r>
          </w:p>
        </w:tc>
      </w:tr>
      <w:tr w:rsidR="00E33C05" w:rsidRPr="00784BD0" w:rsidTr="00291E94">
        <w:trPr>
          <w:trHeight w:val="285"/>
        </w:trPr>
        <w:tc>
          <w:tcPr>
            <w:tcW w:w="953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DX1-NGN3-R</w:t>
            </w:r>
          </w:p>
        </w:tc>
        <w:tc>
          <w:tcPr>
            <w:tcW w:w="4047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ccagaaggatgaggggccatAGGTCCGGGGTTAGATTCCACG</w:t>
            </w:r>
          </w:p>
        </w:tc>
      </w:tr>
      <w:tr w:rsidR="00E33C05" w:rsidRPr="00784BD0" w:rsidTr="00291E94">
        <w:trPr>
          <w:trHeight w:val="285"/>
        </w:trPr>
        <w:tc>
          <w:tcPr>
            <w:tcW w:w="953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1-NGN3-F</w:t>
            </w:r>
          </w:p>
        </w:tc>
        <w:tc>
          <w:tcPr>
            <w:tcW w:w="4047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gtggaatctaaccccggacctGCCACCATGGCCCCTCATCCTTCTGGTG</w:t>
            </w:r>
          </w:p>
        </w:tc>
      </w:tr>
      <w:tr w:rsidR="00E33C05" w:rsidRPr="00784BD0" w:rsidTr="00291E94">
        <w:trPr>
          <w:trHeight w:val="285"/>
        </w:trPr>
        <w:tc>
          <w:tcPr>
            <w:tcW w:w="953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GN3-PAX4-R</w:t>
            </w:r>
          </w:p>
        </w:tc>
        <w:tc>
          <w:tcPr>
            <w:tcW w:w="4047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gccccatccgacttgaggcatAGGCCCGGGGTTTTCTTCAACA</w:t>
            </w:r>
          </w:p>
        </w:tc>
      </w:tr>
      <w:tr w:rsidR="00E33C05" w:rsidRPr="00784BD0" w:rsidTr="00291E94">
        <w:trPr>
          <w:trHeight w:val="285"/>
        </w:trPr>
        <w:tc>
          <w:tcPr>
            <w:tcW w:w="9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3-PAX4-F</w:t>
            </w:r>
          </w:p>
        </w:tc>
        <w:tc>
          <w:tcPr>
            <w:tcW w:w="40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gttgaagaaaaccccgggcctGCCACCATGCCTCAAGTCGGATGGGGCG</w:t>
            </w:r>
          </w:p>
        </w:tc>
      </w:tr>
      <w:tr w:rsidR="00E33C05" w:rsidRPr="00784BD0" w:rsidTr="00291E94">
        <w:trPr>
          <w:trHeight w:val="285"/>
        </w:trPr>
        <w:tc>
          <w:tcPr>
            <w:tcW w:w="9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AX4-Z-R</w:t>
            </w:r>
          </w:p>
        </w:tc>
        <w:tc>
          <w:tcPr>
            <w:tcW w:w="404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cggatatcttatctagaagcttTCAGCCGATTTCTTTGCCGGCC</w:t>
            </w:r>
          </w:p>
        </w:tc>
      </w:tr>
    </w:tbl>
    <w:p w:rsidR="008379DD" w:rsidRDefault="008379DD"/>
    <w:p w:rsidR="00B83027" w:rsidRPr="006962A4" w:rsidRDefault="00B83027">
      <w:pPr>
        <w:rPr>
          <w:b/>
        </w:rPr>
      </w:pPr>
      <w:bookmarkStart w:id="0" w:name="_GoBack"/>
    </w:p>
    <w:p w:rsidR="00E33C05" w:rsidRPr="006962A4" w:rsidRDefault="00E33C05" w:rsidP="00E33C05">
      <w:pPr>
        <w:widowControl/>
        <w:topLinePunct/>
        <w:spacing w:line="340" w:lineRule="exact"/>
        <w:jc w:val="center"/>
        <w:rPr>
          <w:rFonts w:ascii="Times New Roman" w:eastAsia="宋体" w:hAnsi="Times New Roman" w:cs="Times New Roman"/>
          <w:b/>
          <w:szCs w:val="21"/>
        </w:rPr>
      </w:pPr>
      <w:r w:rsidRPr="006962A4">
        <w:rPr>
          <w:rFonts w:ascii="Times New Roman" w:eastAsia="宋体" w:hAnsi="Times New Roman" w:cs="Times New Roman"/>
          <w:b/>
          <w:szCs w:val="21"/>
        </w:rPr>
        <w:t>PCR primers for the amplification of Rfx3-MafA gene segments</w:t>
      </w:r>
    </w:p>
    <w:tbl>
      <w:tblPr>
        <w:tblW w:w="5000" w:type="pct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617"/>
        <w:gridCol w:w="6689"/>
      </w:tblGrid>
      <w:tr w:rsidR="00E33C05" w:rsidRPr="00784BD0" w:rsidTr="000D6ED3">
        <w:trPr>
          <w:trHeight w:val="285"/>
        </w:trPr>
        <w:tc>
          <w:tcPr>
            <w:tcW w:w="9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bookmarkEnd w:id="0"/>
          <w:p w:rsidR="00E33C05" w:rsidRPr="00784BD0" w:rsidRDefault="000D6ED3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D6E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0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33C05" w:rsidRPr="00784BD0" w:rsidRDefault="000D6ED3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6E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imer sequence</w:t>
            </w:r>
          </w:p>
        </w:tc>
      </w:tr>
      <w:tr w:rsidR="00E33C05" w:rsidRPr="00784BD0" w:rsidTr="000D6ED3">
        <w:trPr>
          <w:trHeight w:val="285"/>
        </w:trPr>
        <w:tc>
          <w:tcPr>
            <w:tcW w:w="97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3C05" w:rsidRPr="00784BD0" w:rsidRDefault="00C460FA" w:rsidP="00E33C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Z-</w:t>
            </w:r>
            <w:r w:rsidR="00E33C0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F</w:t>
            </w:r>
            <w:r w:rsidR="00E33C05"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X</w:t>
            </w:r>
            <w:r w:rsidR="00E33C0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</w:t>
            </w:r>
            <w:r w:rsidR="00E33C05"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33C05" w:rsidRPr="00784BD0" w:rsidRDefault="00B83027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30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ccgtcagatccgctagagatct</w:t>
            </w: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CC</w:t>
            </w:r>
            <w:r w:rsidRPr="00B830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AGACCAGCGAAACCGGCT</w:t>
            </w:r>
          </w:p>
        </w:tc>
      </w:tr>
      <w:tr w:rsidR="00E33C05" w:rsidRPr="00784BD0" w:rsidTr="000D6ED3">
        <w:trPr>
          <w:trHeight w:val="285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E33C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F</w:t>
            </w: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</w:t>
            </w: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AFA</w:t>
            </w: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27" w:type="pct"/>
            <w:shd w:val="clear" w:color="auto" w:fill="auto"/>
            <w:noWrap/>
            <w:vAlign w:val="center"/>
          </w:tcPr>
          <w:p w:rsidR="00E33C05" w:rsidRPr="00784BD0" w:rsidRDefault="00B83027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30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tcggcagccatAGGCCCGGGGTTTTCTTCAACA</w:t>
            </w:r>
          </w:p>
        </w:tc>
      </w:tr>
      <w:tr w:rsidR="00E33C05" w:rsidRPr="00784BD0" w:rsidTr="000D6ED3">
        <w:trPr>
          <w:trHeight w:val="285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:rsidR="00E33C05" w:rsidRPr="00784BD0" w:rsidRDefault="00E33C05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AFA</w:t>
            </w:r>
            <w:r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7" w:type="pct"/>
            <w:shd w:val="clear" w:color="auto" w:fill="auto"/>
            <w:noWrap/>
            <w:vAlign w:val="center"/>
          </w:tcPr>
          <w:p w:rsidR="00E33C05" w:rsidRPr="00784BD0" w:rsidRDefault="00B83027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30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accccgggcct</w:t>
            </w: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CC</w:t>
            </w:r>
            <w:r w:rsidRPr="00B830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TGCCGAACTGGCCATGG</w:t>
            </w:r>
          </w:p>
        </w:tc>
      </w:tr>
      <w:tr w:rsidR="00E33C05" w:rsidRPr="00784BD0" w:rsidTr="000D6ED3">
        <w:trPr>
          <w:trHeight w:val="285"/>
        </w:trPr>
        <w:tc>
          <w:tcPr>
            <w:tcW w:w="9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3C05" w:rsidRPr="00784BD0" w:rsidRDefault="000D6ED3" w:rsidP="00291E9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AFA</w:t>
            </w:r>
            <w:r w:rsidR="00E33C05" w:rsidRPr="00784BD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Z-R</w:t>
            </w:r>
          </w:p>
        </w:tc>
        <w:tc>
          <w:tcPr>
            <w:tcW w:w="402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33C05" w:rsidRPr="00784BD0" w:rsidRDefault="00B83027" w:rsidP="00291E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4B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cggatatcttatctagaagcttTCA</w:t>
            </w:r>
            <w:r w:rsidRPr="00B830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CCAGGGTTGCTTTCCACG</w:t>
            </w:r>
          </w:p>
        </w:tc>
      </w:tr>
    </w:tbl>
    <w:p w:rsidR="00B83027" w:rsidRDefault="00B83027"/>
    <w:sectPr w:rsidR="00B83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62A5" w:rsidRDefault="00C562A5" w:rsidP="00E33C05">
      <w:r>
        <w:separator/>
      </w:r>
    </w:p>
  </w:endnote>
  <w:endnote w:type="continuationSeparator" w:id="0">
    <w:p w:rsidR="00C562A5" w:rsidRDefault="00C562A5" w:rsidP="00E3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62A5" w:rsidRDefault="00C562A5" w:rsidP="00E33C05">
      <w:r>
        <w:separator/>
      </w:r>
    </w:p>
  </w:footnote>
  <w:footnote w:type="continuationSeparator" w:id="0">
    <w:p w:rsidR="00C562A5" w:rsidRDefault="00C562A5" w:rsidP="00E33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947"/>
    <w:rsid w:val="000310A1"/>
    <w:rsid w:val="00045A38"/>
    <w:rsid w:val="000D6ED3"/>
    <w:rsid w:val="006962A4"/>
    <w:rsid w:val="007D45FD"/>
    <w:rsid w:val="008379DD"/>
    <w:rsid w:val="008B3BC7"/>
    <w:rsid w:val="008D19D7"/>
    <w:rsid w:val="00990FF8"/>
    <w:rsid w:val="00A13947"/>
    <w:rsid w:val="00B83027"/>
    <w:rsid w:val="00BF071A"/>
    <w:rsid w:val="00C460FA"/>
    <w:rsid w:val="00C562A5"/>
    <w:rsid w:val="00E3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0C40D7-BAC7-4E43-9A9C-4905A53C5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3C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C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C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38</Words>
  <Characters>790</Characters>
  <Application>Microsoft Office Word</Application>
  <DocSecurity>0</DocSecurity>
  <Lines>6</Lines>
  <Paragraphs>1</Paragraphs>
  <ScaleCrop>false</ScaleCrop>
  <Company>Micorosoft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10-06T09:08:00Z</dcterms:created>
  <dcterms:modified xsi:type="dcterms:W3CDTF">2021-10-26T02:59:00Z</dcterms:modified>
</cp:coreProperties>
</file>